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B959A1" w14:textId="12190D63" w:rsidR="00F60484" w:rsidRDefault="00F60484" w:rsidP="00F604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 w:rsidR="001D644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hecklist. STROBE Statement—Checklist of Items that Should be Included in Reports of Cross-Sectional Studies.</w:t>
      </w:r>
    </w:p>
    <w:p w14:paraId="75B03669" w14:textId="77777777" w:rsidR="00F60484" w:rsidRDefault="00F60484" w:rsidP="00F60484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39"/>
        <w:gridCol w:w="672"/>
        <w:gridCol w:w="4630"/>
        <w:gridCol w:w="2019"/>
      </w:tblGrid>
      <w:tr w:rsidR="00F60484" w:rsidRPr="009F4FFA" w14:paraId="43C362FB" w14:textId="77777777" w:rsidTr="007E7BB8">
        <w:tc>
          <w:tcPr>
            <w:tcW w:w="0" w:type="auto"/>
          </w:tcPr>
          <w:p w14:paraId="04245631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0B5139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0" w:type="auto"/>
            <w:vAlign w:val="bottom"/>
          </w:tcPr>
          <w:p w14:paraId="2A37ACC2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  <w:tc>
          <w:tcPr>
            <w:tcW w:w="0" w:type="auto"/>
          </w:tcPr>
          <w:p w14:paraId="34EB5908" w14:textId="77777777" w:rsidR="00F60484" w:rsidRPr="009F4FFA" w:rsidRDefault="00F60484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ction</w:t>
            </w:r>
          </w:p>
        </w:tc>
      </w:tr>
      <w:tr w:rsidR="00F60484" w:rsidRPr="009F4FFA" w14:paraId="70152EE2" w14:textId="77777777" w:rsidTr="007E7BB8">
        <w:tc>
          <w:tcPr>
            <w:tcW w:w="0" w:type="auto"/>
            <w:vMerge w:val="restart"/>
          </w:tcPr>
          <w:p w14:paraId="39B91BED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bold5"/>
            <w:bookmarkStart w:id="1" w:name="italic6"/>
            <w:r w:rsidRPr="009F4F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tle and abstract</w:t>
            </w:r>
            <w:bookmarkEnd w:id="0"/>
            <w:bookmarkEnd w:id="1"/>
          </w:p>
        </w:tc>
        <w:tc>
          <w:tcPr>
            <w:tcW w:w="0" w:type="auto"/>
            <w:vMerge w:val="restart"/>
          </w:tcPr>
          <w:p w14:paraId="0D712213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834F79D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4FF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330C0B2B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, Abstract</w:t>
            </w:r>
          </w:p>
        </w:tc>
      </w:tr>
      <w:tr w:rsidR="00F60484" w:rsidRPr="009F4FFA" w14:paraId="37D368F9" w14:textId="77777777" w:rsidTr="007E7BB8">
        <w:tc>
          <w:tcPr>
            <w:tcW w:w="0" w:type="auto"/>
            <w:vMerge/>
          </w:tcPr>
          <w:p w14:paraId="77B49221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6556E9E8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58551A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4FF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21C5AEE6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tract</w:t>
            </w:r>
          </w:p>
        </w:tc>
      </w:tr>
      <w:tr w:rsidR="00F60484" w:rsidRPr="009F4FFA" w14:paraId="484D9640" w14:textId="77777777" w:rsidTr="007E7BB8">
        <w:tc>
          <w:tcPr>
            <w:tcW w:w="0" w:type="auto"/>
            <w:gridSpan w:val="3"/>
          </w:tcPr>
          <w:p w14:paraId="446EF3DF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2" w:name="bold7"/>
            <w:bookmarkStart w:id="3" w:name="italic8"/>
            <w:r w:rsidRPr="009F4F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roduction</w:t>
            </w:r>
            <w:bookmarkEnd w:id="2"/>
            <w:bookmarkEnd w:id="3"/>
          </w:p>
        </w:tc>
        <w:tc>
          <w:tcPr>
            <w:tcW w:w="0" w:type="auto"/>
          </w:tcPr>
          <w:p w14:paraId="6F8E7C90" w14:textId="77777777" w:rsidR="00F60484" w:rsidRPr="009F4FFA" w:rsidRDefault="00F60484" w:rsidP="007E7BB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F60484" w:rsidRPr="009F4FFA" w14:paraId="3B5A5FC4" w14:textId="77777777" w:rsidTr="007E7BB8">
        <w:tc>
          <w:tcPr>
            <w:tcW w:w="0" w:type="auto"/>
          </w:tcPr>
          <w:p w14:paraId="6389EB7E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" w:name="bold8"/>
            <w:bookmarkStart w:id="5" w:name="italic9"/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ackground/</w:t>
            </w:r>
            <w:bookmarkStart w:id="6" w:name="bold9"/>
            <w:bookmarkStart w:id="7" w:name="italic10"/>
            <w:bookmarkEnd w:id="4"/>
            <w:bookmarkEnd w:id="5"/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ationale</w:t>
            </w:r>
            <w:bookmarkEnd w:id="6"/>
            <w:bookmarkEnd w:id="7"/>
          </w:p>
        </w:tc>
        <w:tc>
          <w:tcPr>
            <w:tcW w:w="0" w:type="auto"/>
          </w:tcPr>
          <w:p w14:paraId="3D1C1D3C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7A9A662D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104ED552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oduction</w:t>
            </w:r>
          </w:p>
        </w:tc>
      </w:tr>
      <w:tr w:rsidR="00F60484" w:rsidRPr="009F4FFA" w14:paraId="2B746417" w14:textId="77777777" w:rsidTr="007E7BB8">
        <w:tc>
          <w:tcPr>
            <w:tcW w:w="0" w:type="auto"/>
          </w:tcPr>
          <w:p w14:paraId="1518A5CB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0" w:type="auto"/>
          </w:tcPr>
          <w:p w14:paraId="6D9D0A13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3C9876FC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40197398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oduction</w:t>
            </w:r>
          </w:p>
        </w:tc>
      </w:tr>
      <w:tr w:rsidR="00F60484" w:rsidRPr="009F4FFA" w14:paraId="6A4F6125" w14:textId="77777777" w:rsidTr="007E7BB8">
        <w:tc>
          <w:tcPr>
            <w:tcW w:w="0" w:type="auto"/>
            <w:gridSpan w:val="3"/>
          </w:tcPr>
          <w:p w14:paraId="2B307FFA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8" w:name="bold11"/>
            <w:bookmarkStart w:id="9" w:name="italic12"/>
            <w:r w:rsidRPr="009F4F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hods</w:t>
            </w:r>
            <w:bookmarkEnd w:id="8"/>
            <w:bookmarkEnd w:id="9"/>
          </w:p>
        </w:tc>
        <w:tc>
          <w:tcPr>
            <w:tcW w:w="0" w:type="auto"/>
          </w:tcPr>
          <w:p w14:paraId="7EAA6771" w14:textId="77777777" w:rsidR="00F60484" w:rsidRPr="009F4FFA" w:rsidRDefault="00F60484" w:rsidP="007E7BB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F60484" w:rsidRPr="009F4FFA" w14:paraId="771B9A50" w14:textId="77777777" w:rsidTr="007E7BB8">
        <w:tc>
          <w:tcPr>
            <w:tcW w:w="0" w:type="auto"/>
          </w:tcPr>
          <w:p w14:paraId="024EB577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0" w:type="auto"/>
          </w:tcPr>
          <w:p w14:paraId="209454B9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7583036A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3E26F1EB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</w:t>
            </w:r>
          </w:p>
        </w:tc>
      </w:tr>
      <w:tr w:rsidR="00F60484" w:rsidRPr="009F4FFA" w14:paraId="68ED6807" w14:textId="77777777" w:rsidTr="007E7BB8">
        <w:tc>
          <w:tcPr>
            <w:tcW w:w="0" w:type="auto"/>
          </w:tcPr>
          <w:p w14:paraId="78FBD603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0" w:type="auto"/>
          </w:tcPr>
          <w:p w14:paraId="704E211B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0058F7EE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702C2752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 (Data)</w:t>
            </w:r>
          </w:p>
        </w:tc>
      </w:tr>
      <w:tr w:rsidR="00F60484" w:rsidRPr="009F4FFA" w14:paraId="71461C2F" w14:textId="77777777" w:rsidTr="007E7BB8">
        <w:tc>
          <w:tcPr>
            <w:tcW w:w="0" w:type="auto"/>
          </w:tcPr>
          <w:p w14:paraId="76BCCAB4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</w:tcPr>
          <w:p w14:paraId="43B94663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35CE2C7E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4FF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</w:tcPr>
          <w:p w14:paraId="418DA029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 (Data)</w:t>
            </w:r>
          </w:p>
        </w:tc>
      </w:tr>
      <w:tr w:rsidR="00F60484" w:rsidRPr="009F4FFA" w14:paraId="3C1155F9" w14:textId="77777777" w:rsidTr="007E7BB8">
        <w:tc>
          <w:tcPr>
            <w:tcW w:w="0" w:type="auto"/>
          </w:tcPr>
          <w:p w14:paraId="29B4285E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</w:tcPr>
          <w:p w14:paraId="7F7D6A32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09600E62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arly define all outcomes, exposures, predictors, potential confounders, and effect modifie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ive diagnostic criteria, if applicable</w:t>
            </w:r>
          </w:p>
        </w:tc>
        <w:tc>
          <w:tcPr>
            <w:tcW w:w="0" w:type="auto"/>
          </w:tcPr>
          <w:p w14:paraId="45146FC9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 (Data, Statistical Analysis)</w:t>
            </w:r>
          </w:p>
        </w:tc>
      </w:tr>
      <w:tr w:rsidR="00F60484" w:rsidRPr="009F4FFA" w14:paraId="48B1EF37" w14:textId="77777777" w:rsidTr="007E7BB8">
        <w:trPr>
          <w:trHeight w:val="294"/>
        </w:trPr>
        <w:tc>
          <w:tcPr>
            <w:tcW w:w="0" w:type="auto"/>
          </w:tcPr>
          <w:p w14:paraId="001C1724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0" w:name="bold17"/>
            <w:bookmarkStart w:id="11" w:name="italic18"/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ata sources/</w:t>
            </w:r>
            <w:bookmarkStart w:id="12" w:name="bold18"/>
            <w:bookmarkStart w:id="13" w:name="italic19"/>
            <w:bookmarkEnd w:id="10"/>
            <w:bookmarkEnd w:id="11"/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measurement</w:t>
            </w:r>
            <w:bookmarkEnd w:id="12"/>
            <w:bookmarkEnd w:id="13"/>
          </w:p>
        </w:tc>
        <w:tc>
          <w:tcPr>
            <w:tcW w:w="0" w:type="auto"/>
          </w:tcPr>
          <w:p w14:paraId="50B05FD9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1959E246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scribe comparability of assessment methods if there is more than one group</w:t>
            </w:r>
          </w:p>
        </w:tc>
        <w:tc>
          <w:tcPr>
            <w:tcW w:w="0" w:type="auto"/>
          </w:tcPr>
          <w:p w14:paraId="284A6282" w14:textId="77777777" w:rsidR="00F60484" w:rsidRPr="009F4FFA" w:rsidRDefault="00F60484" w:rsidP="007E7BB8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Methods (Data)</w:t>
            </w:r>
          </w:p>
        </w:tc>
      </w:tr>
      <w:tr w:rsidR="00F60484" w:rsidRPr="009F4FFA" w14:paraId="2347B373" w14:textId="77777777" w:rsidTr="007E7BB8">
        <w:tc>
          <w:tcPr>
            <w:tcW w:w="0" w:type="auto"/>
          </w:tcPr>
          <w:p w14:paraId="6D32F096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ias</w:t>
            </w:r>
          </w:p>
        </w:tc>
        <w:tc>
          <w:tcPr>
            <w:tcW w:w="0" w:type="auto"/>
          </w:tcPr>
          <w:p w14:paraId="5644A200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2207CF6A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20ACE130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 (Overview, Data, Statistical Analysis)</w:t>
            </w:r>
          </w:p>
        </w:tc>
      </w:tr>
      <w:tr w:rsidR="00F60484" w:rsidRPr="009F4FFA" w14:paraId="4619DAD2" w14:textId="77777777" w:rsidTr="007E7BB8">
        <w:tc>
          <w:tcPr>
            <w:tcW w:w="0" w:type="auto"/>
          </w:tcPr>
          <w:p w14:paraId="10BC016C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0" w:type="auto"/>
          </w:tcPr>
          <w:p w14:paraId="178F3A05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6CB1849E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</w:p>
        </w:tc>
        <w:tc>
          <w:tcPr>
            <w:tcW w:w="0" w:type="auto"/>
          </w:tcPr>
          <w:p w14:paraId="71398114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Methods (Data)</w:t>
            </w:r>
          </w:p>
        </w:tc>
      </w:tr>
      <w:tr w:rsidR="00F60484" w:rsidRPr="009F4FFA" w14:paraId="609C4786" w14:textId="77777777" w:rsidTr="007E7BB8">
        <w:tc>
          <w:tcPr>
            <w:tcW w:w="0" w:type="auto"/>
          </w:tcPr>
          <w:p w14:paraId="68EC7C2F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4" w:name="bold22"/>
            <w:bookmarkStart w:id="15" w:name="italic22"/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antitative</w:t>
            </w:r>
            <w:bookmarkStart w:id="16" w:name="bold23"/>
            <w:bookmarkStart w:id="17" w:name="italic23"/>
            <w:bookmarkEnd w:id="14"/>
            <w:bookmarkEnd w:id="15"/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variables</w:t>
            </w:r>
            <w:bookmarkEnd w:id="16"/>
            <w:bookmarkEnd w:id="17"/>
          </w:p>
        </w:tc>
        <w:tc>
          <w:tcPr>
            <w:tcW w:w="0" w:type="auto"/>
          </w:tcPr>
          <w:p w14:paraId="5365055E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658BCF5F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 how quantitative variables were handled in the analys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f applicable, describe which groupings were chosen and why</w:t>
            </w:r>
          </w:p>
        </w:tc>
        <w:tc>
          <w:tcPr>
            <w:tcW w:w="0" w:type="auto"/>
          </w:tcPr>
          <w:p w14:paraId="3F9F62C0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 (Data)</w:t>
            </w:r>
          </w:p>
        </w:tc>
      </w:tr>
      <w:tr w:rsidR="00F60484" w:rsidRPr="009F4FFA" w14:paraId="1E36C666" w14:textId="77777777" w:rsidTr="007E7BB8">
        <w:tc>
          <w:tcPr>
            <w:tcW w:w="0" w:type="auto"/>
            <w:vMerge w:val="restart"/>
          </w:tcPr>
          <w:p w14:paraId="6670CF78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8" w:name="italic24"/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</w:t>
            </w:r>
            <w:bookmarkStart w:id="19" w:name="italic25"/>
            <w:bookmarkEnd w:id="18"/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thods</w:t>
            </w:r>
            <w:bookmarkEnd w:id="19"/>
          </w:p>
        </w:tc>
        <w:tc>
          <w:tcPr>
            <w:tcW w:w="0" w:type="auto"/>
            <w:vMerge w:val="restart"/>
          </w:tcPr>
          <w:p w14:paraId="10D42F19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14:paraId="371F9944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4FF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52478E9C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 (Statistical Analysis)</w:t>
            </w:r>
          </w:p>
        </w:tc>
      </w:tr>
      <w:tr w:rsidR="00F60484" w:rsidRPr="009F4FFA" w14:paraId="6557F569" w14:textId="77777777" w:rsidTr="007E7BB8">
        <w:tc>
          <w:tcPr>
            <w:tcW w:w="0" w:type="auto"/>
            <w:vMerge/>
          </w:tcPr>
          <w:p w14:paraId="3665F4B9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006A237E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2E05ACA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4FF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7407ABD5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 (Statistical Analysis)</w:t>
            </w:r>
          </w:p>
        </w:tc>
      </w:tr>
      <w:tr w:rsidR="00F60484" w:rsidRPr="009F4FFA" w14:paraId="660B6810" w14:textId="77777777" w:rsidTr="007E7BB8">
        <w:tc>
          <w:tcPr>
            <w:tcW w:w="0" w:type="auto"/>
            <w:vMerge/>
          </w:tcPr>
          <w:p w14:paraId="7A6EA55E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01CAFA64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2F48FE3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4FF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Explain how missing data were addressed</w:t>
            </w:r>
          </w:p>
        </w:tc>
        <w:tc>
          <w:tcPr>
            <w:tcW w:w="0" w:type="auto"/>
          </w:tcPr>
          <w:p w14:paraId="5B40F532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 (Statistical Analysis)</w:t>
            </w:r>
          </w:p>
        </w:tc>
      </w:tr>
      <w:tr w:rsidR="00F60484" w:rsidRPr="009F4FFA" w14:paraId="43329F20" w14:textId="77777777" w:rsidTr="007E7BB8">
        <w:tc>
          <w:tcPr>
            <w:tcW w:w="0" w:type="auto"/>
            <w:vMerge/>
          </w:tcPr>
          <w:p w14:paraId="5EA4130A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577B4FAE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0ACB961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4FF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If applicable, describe analytical methods taking account of sampling strategy</w:t>
            </w:r>
          </w:p>
        </w:tc>
        <w:tc>
          <w:tcPr>
            <w:tcW w:w="0" w:type="auto"/>
          </w:tcPr>
          <w:p w14:paraId="6D5078AE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60484" w:rsidRPr="009F4FFA" w14:paraId="5A5078D9" w14:textId="77777777" w:rsidTr="007E7BB8">
        <w:tc>
          <w:tcPr>
            <w:tcW w:w="0" w:type="auto"/>
            <w:vMerge/>
          </w:tcPr>
          <w:p w14:paraId="080F6878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52276EE7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DD66D4F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4FFA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e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Describe any sensitivity analyses</w:t>
            </w:r>
          </w:p>
        </w:tc>
        <w:tc>
          <w:tcPr>
            <w:tcW w:w="0" w:type="auto"/>
          </w:tcPr>
          <w:p w14:paraId="362C3DED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60484" w:rsidRPr="009F4FFA" w14:paraId="0EF0782C" w14:textId="77777777" w:rsidTr="007E7BB8">
        <w:tc>
          <w:tcPr>
            <w:tcW w:w="0" w:type="auto"/>
            <w:gridSpan w:val="3"/>
          </w:tcPr>
          <w:p w14:paraId="5C390F2C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20" w:name="bold28"/>
            <w:bookmarkStart w:id="21" w:name="italic30"/>
            <w:r w:rsidRPr="009F4F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ults</w:t>
            </w:r>
            <w:bookmarkEnd w:id="20"/>
            <w:bookmarkEnd w:id="21"/>
          </w:p>
        </w:tc>
        <w:tc>
          <w:tcPr>
            <w:tcW w:w="0" w:type="auto"/>
          </w:tcPr>
          <w:p w14:paraId="1407EBDF" w14:textId="77777777" w:rsidR="00F60484" w:rsidRPr="009F4FFA" w:rsidRDefault="00F60484" w:rsidP="007E7BB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F60484" w:rsidRPr="009F4FFA" w14:paraId="41C15F5F" w14:textId="77777777" w:rsidTr="007E7BB8">
        <w:tc>
          <w:tcPr>
            <w:tcW w:w="0" w:type="auto"/>
            <w:vMerge w:val="restart"/>
          </w:tcPr>
          <w:p w14:paraId="3A3EDF44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2" w:name="bold29"/>
            <w:bookmarkStart w:id="23" w:name="italic31"/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  <w:bookmarkEnd w:id="22"/>
            <w:bookmarkEnd w:id="23"/>
          </w:p>
        </w:tc>
        <w:tc>
          <w:tcPr>
            <w:tcW w:w="0" w:type="auto"/>
            <w:vMerge w:val="restart"/>
          </w:tcPr>
          <w:p w14:paraId="1907FEC9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</w:tcPr>
          <w:p w14:paraId="62C618A5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) Report numbers of individuals at each stage of study—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64AC518C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ary Materials (Text S1)</w:t>
            </w:r>
          </w:p>
        </w:tc>
      </w:tr>
      <w:tr w:rsidR="00F60484" w:rsidRPr="009F4FFA" w14:paraId="425EBAAC" w14:textId="77777777" w:rsidTr="007E7BB8">
        <w:tc>
          <w:tcPr>
            <w:tcW w:w="0" w:type="auto"/>
            <w:vMerge/>
          </w:tcPr>
          <w:p w14:paraId="32748E7D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3C8B161F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EDC6C64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29371CF5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, Results, Supplementary Materials (Text S1)</w:t>
            </w:r>
          </w:p>
        </w:tc>
      </w:tr>
      <w:tr w:rsidR="00F60484" w:rsidRPr="009F4FFA" w14:paraId="60F9EBAE" w14:textId="77777777" w:rsidTr="007E7BB8">
        <w:tc>
          <w:tcPr>
            <w:tcW w:w="0" w:type="auto"/>
            <w:vMerge/>
          </w:tcPr>
          <w:p w14:paraId="472C1FE4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02D04BA4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BF295F1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4" w:name="OLE_LINK4"/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) Consider use of a flow diagram</w:t>
            </w:r>
            <w:bookmarkEnd w:id="24"/>
          </w:p>
        </w:tc>
        <w:tc>
          <w:tcPr>
            <w:tcW w:w="0" w:type="auto"/>
          </w:tcPr>
          <w:p w14:paraId="746EFD57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F60484" w:rsidRPr="009F4FFA" w14:paraId="2E89844B" w14:textId="77777777" w:rsidTr="007E7BB8">
        <w:tc>
          <w:tcPr>
            <w:tcW w:w="0" w:type="auto"/>
            <w:vMerge w:val="restart"/>
          </w:tcPr>
          <w:p w14:paraId="6ED3514B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5" w:name="bold33"/>
            <w:bookmarkStart w:id="26" w:name="italic34"/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 xml:space="preserve">Descriptive </w:t>
            </w:r>
            <w:bookmarkStart w:id="27" w:name="bold34"/>
            <w:bookmarkStart w:id="28" w:name="italic35"/>
            <w:bookmarkEnd w:id="25"/>
            <w:bookmarkEnd w:id="26"/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ata</w:t>
            </w:r>
            <w:bookmarkEnd w:id="27"/>
            <w:bookmarkEnd w:id="28"/>
          </w:p>
        </w:tc>
        <w:tc>
          <w:tcPr>
            <w:tcW w:w="0" w:type="auto"/>
            <w:vMerge w:val="restart"/>
          </w:tcPr>
          <w:p w14:paraId="3BE29758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</w:tcPr>
          <w:p w14:paraId="7ED4D06C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) Give characteristics of study participants (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454CCE0C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</w:t>
            </w:r>
            <w:r w:rsidDel="00FF2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ables 1 and 2)</w:t>
            </w:r>
          </w:p>
        </w:tc>
      </w:tr>
      <w:tr w:rsidR="00F60484" w:rsidRPr="009F4FFA" w14:paraId="40EE0802" w14:textId="77777777" w:rsidTr="007E7BB8">
        <w:tc>
          <w:tcPr>
            <w:tcW w:w="0" w:type="auto"/>
            <w:vMerge/>
          </w:tcPr>
          <w:p w14:paraId="6CA4F43B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0F3A641D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E1F5692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2348F50F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ary Materials (Text S1)</w:t>
            </w:r>
          </w:p>
        </w:tc>
      </w:tr>
      <w:tr w:rsidR="00F60484" w:rsidRPr="009F4FFA" w14:paraId="7BECDE56" w14:textId="77777777" w:rsidTr="007E7BB8">
        <w:trPr>
          <w:trHeight w:val="295"/>
        </w:trPr>
        <w:tc>
          <w:tcPr>
            <w:tcW w:w="0" w:type="auto"/>
          </w:tcPr>
          <w:p w14:paraId="06B5FA1D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0" w:type="auto"/>
          </w:tcPr>
          <w:p w14:paraId="0E48E5A8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</w:tcPr>
          <w:p w14:paraId="1D9F1D93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 numbers of outcome events or summary measures</w:t>
            </w:r>
          </w:p>
        </w:tc>
        <w:tc>
          <w:tcPr>
            <w:tcW w:w="0" w:type="auto"/>
          </w:tcPr>
          <w:p w14:paraId="7C3E4513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(Table 2)</w:t>
            </w:r>
          </w:p>
        </w:tc>
      </w:tr>
      <w:tr w:rsidR="00F60484" w:rsidRPr="009F4FFA" w14:paraId="36CD7AA2" w14:textId="77777777" w:rsidTr="007E7BB8">
        <w:tc>
          <w:tcPr>
            <w:tcW w:w="0" w:type="auto"/>
            <w:vMerge w:val="restart"/>
          </w:tcPr>
          <w:p w14:paraId="491A93EF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BAA1A0F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</w:tcPr>
          <w:p w14:paraId="67B669F1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4FF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5% confidence interval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ke clear which confounders were adjusted for and why they were included</w:t>
            </w:r>
          </w:p>
        </w:tc>
        <w:tc>
          <w:tcPr>
            <w:tcW w:w="0" w:type="auto"/>
          </w:tcPr>
          <w:p w14:paraId="5C0B411A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(Table 3)</w:t>
            </w:r>
          </w:p>
        </w:tc>
      </w:tr>
      <w:tr w:rsidR="00F60484" w:rsidRPr="009F4FFA" w14:paraId="35A5D9B2" w14:textId="77777777" w:rsidTr="007E7BB8">
        <w:tc>
          <w:tcPr>
            <w:tcW w:w="0" w:type="auto"/>
            <w:vMerge/>
          </w:tcPr>
          <w:p w14:paraId="03E659D2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37106CE9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C2EF326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4FF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0032BDBE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</w:t>
            </w:r>
          </w:p>
        </w:tc>
      </w:tr>
      <w:tr w:rsidR="00F60484" w:rsidRPr="009F4FFA" w14:paraId="3D476632" w14:textId="77777777" w:rsidTr="007E7BB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69D59EF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D8FE6A3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8FD9A0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F4FF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If relevant, consider translating estimates of relative risk into absolute risk for a meaningful </w:t>
            </w:r>
            <w:proofErr w:type="gramStart"/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period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9CA3DF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60484" w:rsidRPr="009F4FFA" w14:paraId="64382E03" w14:textId="77777777" w:rsidTr="007E7BB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28713D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9" w:name="italic43"/>
            <w:bookmarkStart w:id="30" w:name="bold44"/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ther analyses</w:t>
            </w:r>
            <w:bookmarkEnd w:id="29"/>
            <w:bookmarkEnd w:id="3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8D32A2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DC6C41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 other analyses done—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,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320009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</w:t>
            </w:r>
            <w:r w:rsidDel="00B71F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able 3, Figure 1), Supplementary Materials</w:t>
            </w:r>
          </w:p>
        </w:tc>
      </w:tr>
      <w:tr w:rsidR="00F60484" w:rsidRPr="009F4FFA" w14:paraId="4302CD5C" w14:textId="77777777" w:rsidTr="007E7BB8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5A4A13A3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31" w:name="italic44"/>
            <w:bookmarkStart w:id="32" w:name="bold45"/>
            <w:r w:rsidRPr="009F4F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cussion</w:t>
            </w:r>
            <w:bookmarkEnd w:id="31"/>
            <w:bookmarkEnd w:id="32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E0394B" w14:textId="77777777" w:rsidR="00F60484" w:rsidRPr="009F4FFA" w:rsidRDefault="00F60484" w:rsidP="007E7BB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F60484" w:rsidRPr="009F4FFA" w14:paraId="10917EC9" w14:textId="77777777" w:rsidTr="007E7BB8">
        <w:tc>
          <w:tcPr>
            <w:tcW w:w="0" w:type="auto"/>
          </w:tcPr>
          <w:p w14:paraId="5D8D1777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0" w:type="auto"/>
          </w:tcPr>
          <w:p w14:paraId="08CA104B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</w:tcPr>
          <w:p w14:paraId="4ADFBB7A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042813F0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ion</w:t>
            </w:r>
          </w:p>
        </w:tc>
      </w:tr>
      <w:tr w:rsidR="00F60484" w:rsidRPr="009F4FFA" w14:paraId="01FACAF8" w14:textId="77777777" w:rsidTr="007E7BB8">
        <w:tc>
          <w:tcPr>
            <w:tcW w:w="0" w:type="auto"/>
          </w:tcPr>
          <w:p w14:paraId="38B99905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0" w:type="auto"/>
          </w:tcPr>
          <w:p w14:paraId="433030E7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</w:tcPr>
          <w:p w14:paraId="2AD0F0D3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cuss limitations of the study, </w:t>
            </w:r>
            <w:proofErr w:type="gramStart"/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ing into account</w:t>
            </w:r>
            <w:proofErr w:type="gramEnd"/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urces of potential bias or imprecis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cuss both direction and magnitude of any potential bias</w:t>
            </w:r>
          </w:p>
        </w:tc>
        <w:tc>
          <w:tcPr>
            <w:tcW w:w="0" w:type="auto"/>
          </w:tcPr>
          <w:p w14:paraId="2CB39F80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ion</w:t>
            </w:r>
            <w:r w:rsidDel="005B46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F60484" w:rsidRPr="009F4FFA" w14:paraId="72A7E555" w14:textId="77777777" w:rsidTr="007E7BB8">
        <w:tc>
          <w:tcPr>
            <w:tcW w:w="0" w:type="auto"/>
          </w:tcPr>
          <w:p w14:paraId="0D493AED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0" w:type="auto"/>
          </w:tcPr>
          <w:p w14:paraId="4D665DBB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6B26B247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4692392A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ion</w:t>
            </w:r>
            <w:r w:rsidDel="005B46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F60484" w:rsidRPr="009F4FFA" w14:paraId="48D46E1D" w14:textId="77777777" w:rsidTr="007E7BB8">
        <w:tc>
          <w:tcPr>
            <w:tcW w:w="0" w:type="auto"/>
          </w:tcPr>
          <w:p w14:paraId="2E15EF5B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0" w:type="auto"/>
          </w:tcPr>
          <w:p w14:paraId="1A8C4B1B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</w:tcPr>
          <w:p w14:paraId="132A0482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4DFB9D75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ion</w:t>
            </w:r>
            <w:r w:rsidDel="005B46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F60484" w:rsidRPr="009F4FFA" w14:paraId="49BFABD2" w14:textId="77777777" w:rsidTr="007E7BB8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8913BDC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33" w:name="italic49"/>
            <w:bookmarkStart w:id="34" w:name="bold50"/>
            <w:r w:rsidRPr="009F4FF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 information</w:t>
            </w:r>
            <w:bookmarkEnd w:id="33"/>
            <w:bookmarkEnd w:id="3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B21AED" w14:textId="77777777" w:rsidR="00F60484" w:rsidRPr="009F4FFA" w:rsidRDefault="00F60484" w:rsidP="007E7BB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F60484" w:rsidRPr="009F4FFA" w14:paraId="7539BD49" w14:textId="77777777" w:rsidTr="007E7BB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2F7A31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6FA104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80C98F" w14:textId="77777777" w:rsidR="00F60484" w:rsidRPr="009F4FFA" w:rsidRDefault="00F60484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4F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C121C7" w14:textId="77777777" w:rsidR="00F60484" w:rsidRPr="009F4FFA" w:rsidRDefault="00F60484" w:rsidP="007E7B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</w:tbl>
    <w:p w14:paraId="431F8C3C" w14:textId="77777777" w:rsidR="00F60484" w:rsidRDefault="00F60484" w:rsidP="00F6048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83D9ADD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484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D6443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6B698E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F75FE"/>
    <w:rsid w:val="00F60484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31C0B"/>
  <w15:chartTrackingRefBased/>
  <w15:docId w15:val="{F3A83927-6EF0-AB40-A53F-4F5969B40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4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60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6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0:00Z</dcterms:created>
  <dcterms:modified xsi:type="dcterms:W3CDTF">2024-12-13T00:58:00Z</dcterms:modified>
</cp:coreProperties>
</file>